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A3BBC" w14:textId="77777777" w:rsidR="00707637" w:rsidRPr="00D70BAC" w:rsidRDefault="00707637" w:rsidP="00707637">
      <w:pPr>
        <w:rPr>
          <w:lang w:val="en-US"/>
        </w:rPr>
      </w:pPr>
      <w:r w:rsidRPr="00D70BAC">
        <w:rPr>
          <w:lang w:val="en-US"/>
        </w:rPr>
        <w:t>Supplementary Table 3. Results from principal component analyses with varimax rotation on Questionnaire for Psychological and Social Factors at Work (QPS)</w:t>
      </w:r>
    </w:p>
    <w:tbl>
      <w:tblPr>
        <w:tblW w:w="90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93"/>
        <w:gridCol w:w="454"/>
        <w:gridCol w:w="454"/>
        <w:gridCol w:w="454"/>
        <w:gridCol w:w="454"/>
        <w:gridCol w:w="454"/>
        <w:gridCol w:w="454"/>
      </w:tblGrid>
      <w:tr w:rsidR="00707637" w:rsidRPr="00D70BAC" w14:paraId="7BC9CF72" w14:textId="77777777" w:rsidTr="00AC59C5">
        <w:trPr>
          <w:cantSplit/>
          <w:trHeight w:val="20"/>
        </w:trPr>
        <w:tc>
          <w:tcPr>
            <w:tcW w:w="6293" w:type="dxa"/>
            <w:tcBorders>
              <w:top w:val="single" w:sz="4" w:space="0" w:color="152935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29548" w14:textId="77777777" w:rsidR="00707637" w:rsidRPr="00591009" w:rsidRDefault="00707637" w:rsidP="00AC59C5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</w:p>
        </w:tc>
        <w:tc>
          <w:tcPr>
            <w:tcW w:w="2724" w:type="dxa"/>
            <w:gridSpan w:val="6"/>
            <w:tcBorders>
              <w:top w:val="single" w:sz="4" w:space="0" w:color="152935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2855B9E8" w14:textId="77777777" w:rsidR="00707637" w:rsidRPr="00591009" w:rsidRDefault="00707637" w:rsidP="00AC59C5">
            <w:pPr>
              <w:autoSpaceDE w:val="0"/>
              <w:autoSpaceDN w:val="0"/>
              <w:adjustRightInd w:val="0"/>
              <w:ind w:left="60" w:right="60"/>
              <w:jc w:val="center"/>
            </w:pPr>
            <w:r w:rsidRPr="00591009">
              <w:t>Component</w:t>
            </w:r>
          </w:p>
        </w:tc>
      </w:tr>
      <w:tr w:rsidR="00707637" w:rsidRPr="00D70BAC" w14:paraId="0A2E76FC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84446" w14:textId="77777777" w:rsidR="00707637" w:rsidRPr="00591009" w:rsidRDefault="00707637" w:rsidP="00AC59C5">
            <w:pPr>
              <w:autoSpaceDE w:val="0"/>
              <w:autoSpaceDN w:val="0"/>
              <w:adjustRightInd w:val="0"/>
              <w:ind w:left="60" w:right="60"/>
              <w:jc w:val="center"/>
            </w:pPr>
          </w:p>
        </w:tc>
        <w:tc>
          <w:tcPr>
            <w:tcW w:w="454" w:type="dxa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0BCFEEA6" w14:textId="77777777" w:rsidR="00707637" w:rsidRPr="00591009" w:rsidRDefault="00707637" w:rsidP="00AC59C5">
            <w:pPr>
              <w:autoSpaceDE w:val="0"/>
              <w:autoSpaceDN w:val="0"/>
              <w:adjustRightInd w:val="0"/>
              <w:ind w:left="60" w:right="60"/>
              <w:jc w:val="center"/>
            </w:pPr>
            <w:r w:rsidRPr="00591009">
              <w:t>1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3031924" w14:textId="77777777" w:rsidR="00707637" w:rsidRPr="00591009" w:rsidRDefault="00707637" w:rsidP="00AC59C5">
            <w:pPr>
              <w:autoSpaceDE w:val="0"/>
              <w:autoSpaceDN w:val="0"/>
              <w:adjustRightInd w:val="0"/>
              <w:ind w:left="60" w:right="60"/>
              <w:jc w:val="center"/>
            </w:pPr>
            <w:r w:rsidRPr="00591009">
              <w:t>2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68E854D0" w14:textId="77777777" w:rsidR="00707637" w:rsidRPr="00591009" w:rsidRDefault="00707637" w:rsidP="00AC59C5">
            <w:pPr>
              <w:autoSpaceDE w:val="0"/>
              <w:autoSpaceDN w:val="0"/>
              <w:adjustRightInd w:val="0"/>
              <w:ind w:left="60" w:right="60"/>
              <w:jc w:val="center"/>
            </w:pPr>
            <w:r w:rsidRPr="00591009">
              <w:t>3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340AAE7E" w14:textId="77777777" w:rsidR="00707637" w:rsidRPr="00591009" w:rsidRDefault="00707637" w:rsidP="00AC59C5">
            <w:pPr>
              <w:autoSpaceDE w:val="0"/>
              <w:autoSpaceDN w:val="0"/>
              <w:adjustRightInd w:val="0"/>
              <w:ind w:left="60" w:right="60"/>
              <w:jc w:val="center"/>
            </w:pPr>
            <w:r w:rsidRPr="00591009">
              <w:t>4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8D4E614" w14:textId="77777777" w:rsidR="00707637" w:rsidRPr="00591009" w:rsidRDefault="00707637" w:rsidP="00AC59C5">
            <w:pPr>
              <w:autoSpaceDE w:val="0"/>
              <w:autoSpaceDN w:val="0"/>
              <w:adjustRightInd w:val="0"/>
              <w:ind w:left="60" w:right="60"/>
              <w:jc w:val="center"/>
            </w:pPr>
            <w:r w:rsidRPr="00591009">
              <w:t>5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3A8B39A0" w14:textId="77777777" w:rsidR="00707637" w:rsidRPr="00591009" w:rsidRDefault="00707637" w:rsidP="00AC59C5">
            <w:pPr>
              <w:autoSpaceDE w:val="0"/>
              <w:autoSpaceDN w:val="0"/>
              <w:adjustRightInd w:val="0"/>
              <w:ind w:left="60" w:right="60"/>
              <w:jc w:val="center"/>
            </w:pPr>
            <w:r w:rsidRPr="00591009">
              <w:t>6</w:t>
            </w:r>
          </w:p>
        </w:tc>
      </w:tr>
      <w:tr w:rsidR="00707637" w:rsidRPr="00D70BAC" w14:paraId="4420AFC3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75C71" w14:textId="77777777" w:rsidR="00707637" w:rsidRPr="00591009" w:rsidRDefault="00707637" w:rsidP="00AC59C5">
            <w:pPr>
              <w:autoSpaceDE w:val="0"/>
              <w:autoSpaceDN w:val="0"/>
              <w:adjustRightInd w:val="0"/>
              <w:ind w:left="60" w:right="60"/>
              <w:jc w:val="center"/>
            </w:pPr>
            <w:r w:rsidRPr="00591009">
              <w:t>Item/question</w:t>
            </w:r>
          </w:p>
        </w:tc>
        <w:tc>
          <w:tcPr>
            <w:tcW w:w="2724" w:type="dxa"/>
            <w:gridSpan w:val="6"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  <w:vAlign w:val="bottom"/>
          </w:tcPr>
          <w:p w14:paraId="50C22C0C" w14:textId="77777777" w:rsidR="00707637" w:rsidRPr="00591009" w:rsidRDefault="00707637" w:rsidP="00AC59C5">
            <w:pPr>
              <w:autoSpaceDE w:val="0"/>
              <w:autoSpaceDN w:val="0"/>
              <w:adjustRightInd w:val="0"/>
              <w:ind w:left="60" w:right="60"/>
              <w:jc w:val="center"/>
            </w:pPr>
            <w:r w:rsidRPr="00591009">
              <w:t>Factor loadings</w:t>
            </w:r>
          </w:p>
        </w:tc>
      </w:tr>
      <w:tr w:rsidR="00707637" w:rsidRPr="00D70BAC" w14:paraId="19D547E8" w14:textId="77777777" w:rsidTr="00AC59C5">
        <w:trPr>
          <w:cantSplit/>
          <w:trHeight w:val="20"/>
        </w:trPr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398CB" w14:textId="77777777" w:rsidR="00707637" w:rsidRPr="00591009" w:rsidRDefault="00707637" w:rsidP="00AC59C5">
            <w:pPr>
              <w:autoSpaceDE w:val="0"/>
              <w:autoSpaceDN w:val="0"/>
              <w:adjustRightInd w:val="0"/>
              <w:ind w:right="60"/>
              <w:jc w:val="center"/>
              <w:rPr>
                <w:b/>
                <w:bCs/>
              </w:rPr>
            </w:pPr>
            <w:r w:rsidRPr="00591009">
              <w:rPr>
                <w:b/>
                <w:bCs/>
              </w:rPr>
              <w:t>Support from manager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096C20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85F34D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D38520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A6E049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F72B2F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407BAB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5D139161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3461A1" w14:textId="77777777" w:rsidR="00707637" w:rsidRPr="00591009" w:rsidRDefault="00707637" w:rsidP="00AC59C5">
            <w:pPr>
              <w:autoSpaceDE w:val="0"/>
              <w:autoSpaceDN w:val="0"/>
              <w:adjustRightInd w:val="0"/>
              <w:ind w:right="60"/>
            </w:pPr>
            <w:r>
              <w:t>Do your managers show i</w:t>
            </w:r>
            <w:r w:rsidRPr="00591009">
              <w:t xml:space="preserve">nterest </w:t>
            </w:r>
            <w:r>
              <w:t>in your</w:t>
            </w:r>
            <w:r w:rsidRPr="00591009">
              <w:t xml:space="preserve"> health and wellbeing</w:t>
            </w:r>
            <w:r>
              <w:t>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429228DE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616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C369C25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6112CEE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BF5791B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333E80F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395A6CFA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52A25FF9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BD18EB" w14:textId="77777777" w:rsidR="00707637" w:rsidRPr="00591009" w:rsidRDefault="00707637" w:rsidP="00AC59C5">
            <w:pPr>
              <w:autoSpaceDE w:val="0"/>
              <w:autoSpaceDN w:val="0"/>
              <w:adjustRightInd w:val="0"/>
              <w:ind w:right="60"/>
            </w:pPr>
            <w:r>
              <w:t>Are you e</w:t>
            </w:r>
            <w:r w:rsidRPr="00591009">
              <w:t>ncourage</w:t>
            </w:r>
            <w:r>
              <w:t>d</w:t>
            </w:r>
            <w:r w:rsidRPr="00591009">
              <w:t xml:space="preserve"> to develop/improve</w:t>
            </w:r>
            <w:r>
              <w:t>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3B71D1AD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519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885BFAE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E1723EA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8C9C091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EED5E7B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634E6C6C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4B417ECB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48AD26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Do you receive h</w:t>
            </w:r>
            <w:r w:rsidRPr="00D70BAC">
              <w:rPr>
                <w:lang w:val="en-US"/>
              </w:rPr>
              <w:t xml:space="preserve">elp and support from </w:t>
            </w:r>
            <w:r>
              <w:rPr>
                <w:lang w:val="en-US"/>
              </w:rPr>
              <w:t xml:space="preserve">your </w:t>
            </w:r>
            <w:proofErr w:type="gramStart"/>
            <w:r w:rsidRPr="00D70BAC">
              <w:rPr>
                <w:lang w:val="en-US"/>
              </w:rPr>
              <w:t>manager</w:t>
            </w:r>
            <w:r>
              <w:rPr>
                <w:lang w:val="en-US"/>
              </w:rPr>
              <w:t>, if</w:t>
            </w:r>
            <w:proofErr w:type="gramEnd"/>
            <w:r>
              <w:rPr>
                <w:lang w:val="en-US"/>
              </w:rPr>
              <w:t xml:space="preserve"> you need it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11274E8B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734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BFCE5C4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0075DAE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5A1AF01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6C3AE8D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0C0C345D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6EAAEE67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AA15A1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  <w:r>
              <w:t xml:space="preserve">Does your </w:t>
            </w:r>
            <w:r w:rsidRPr="00D70BAC">
              <w:t>manager</w:t>
            </w:r>
            <w:r>
              <w:t xml:space="preserve"> show a</w:t>
            </w:r>
            <w:r w:rsidRPr="00D70BAC">
              <w:t xml:space="preserve">ppreciation </w:t>
            </w:r>
            <w:r>
              <w:t>of your work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5A0C79D5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830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BAAD0FF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320A0B3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5C1D99B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8C5DC56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79A29E97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5C96A385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88E6D2" w14:textId="77777777" w:rsidR="00707637" w:rsidRPr="00591009" w:rsidRDefault="00707637" w:rsidP="00AC59C5">
            <w:pPr>
              <w:autoSpaceDE w:val="0"/>
              <w:autoSpaceDN w:val="0"/>
              <w:adjustRightInd w:val="0"/>
              <w:ind w:right="60"/>
            </w:pPr>
            <w:r>
              <w:t>Are you e</w:t>
            </w:r>
            <w:r w:rsidRPr="00591009">
              <w:t>ncourage</w:t>
            </w:r>
            <w:r>
              <w:t>d</w:t>
            </w:r>
            <w:r w:rsidRPr="00591009">
              <w:t xml:space="preserve"> to participate in important decision making</w:t>
            </w:r>
            <w:r>
              <w:t>?</w:t>
            </w:r>
            <w:r w:rsidRPr="00591009">
              <w:t xml:space="preserve"> 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550BD470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813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1E1B7D6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B565CD8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B34849E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8D05313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6B0FEA26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7EA59AD2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C1EED" w14:textId="77777777" w:rsidR="00707637" w:rsidRPr="00591009" w:rsidRDefault="00707637" w:rsidP="00AC59C5">
            <w:pPr>
              <w:autoSpaceDE w:val="0"/>
              <w:autoSpaceDN w:val="0"/>
              <w:adjustRightInd w:val="0"/>
              <w:ind w:right="60"/>
              <w:rPr>
                <w:lang w:val="en-US"/>
              </w:rPr>
            </w:pPr>
            <w:r>
              <w:rPr>
                <w:lang w:val="en-US"/>
              </w:rPr>
              <w:t>Do your m</w:t>
            </w:r>
            <w:r w:rsidRPr="00591009">
              <w:rPr>
                <w:lang w:val="en-US"/>
              </w:rPr>
              <w:t xml:space="preserve">anagers </w:t>
            </w:r>
            <w:r>
              <w:rPr>
                <w:lang w:val="en-US"/>
              </w:rPr>
              <w:t>h</w:t>
            </w:r>
            <w:r w:rsidRPr="00591009">
              <w:rPr>
                <w:lang w:val="en-US"/>
              </w:rPr>
              <w:t xml:space="preserve">elp </w:t>
            </w:r>
            <w:r>
              <w:rPr>
                <w:lang w:val="en-US"/>
              </w:rPr>
              <w:t xml:space="preserve">you </w:t>
            </w:r>
            <w:r w:rsidRPr="00591009">
              <w:rPr>
                <w:lang w:val="en-US"/>
              </w:rPr>
              <w:t xml:space="preserve">to develop </w:t>
            </w:r>
            <w:r>
              <w:rPr>
                <w:lang w:val="en-US"/>
              </w:rPr>
              <w:t xml:space="preserve">your </w:t>
            </w:r>
            <w:r w:rsidRPr="00591009">
              <w:rPr>
                <w:lang w:val="en-US"/>
              </w:rPr>
              <w:t>skills</w:t>
            </w:r>
            <w:r>
              <w:rPr>
                <w:lang w:val="en-US"/>
              </w:rPr>
              <w:t>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E0B3C5E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818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7017CCEB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C1D4D5A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6B2D6ACE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8675D5E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4075B4CB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554BB3C4" w14:textId="77777777" w:rsidTr="00AC59C5">
        <w:trPr>
          <w:cantSplit/>
          <w:trHeight w:val="20"/>
        </w:trPr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316AA4" w14:textId="77777777" w:rsidR="00707637" w:rsidRPr="00591009" w:rsidRDefault="00707637" w:rsidP="00AC59C5">
            <w:pPr>
              <w:autoSpaceDE w:val="0"/>
              <w:autoSpaceDN w:val="0"/>
              <w:adjustRightInd w:val="0"/>
              <w:ind w:right="60"/>
              <w:jc w:val="center"/>
              <w:rPr>
                <w:b/>
                <w:bCs/>
              </w:rPr>
            </w:pPr>
            <w:r w:rsidRPr="00591009">
              <w:rPr>
                <w:b/>
                <w:bCs/>
              </w:rPr>
              <w:t>Work group climate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2CD4F543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0D1E376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F0FCA5C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BD2F081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6617C57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34EBCE07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63F5B34E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3C3C25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  <w:r>
              <w:t>Do you receive s</w:t>
            </w:r>
            <w:r w:rsidRPr="00D70BAC">
              <w:t xml:space="preserve">upport </w:t>
            </w:r>
            <w:r>
              <w:t>from your</w:t>
            </w:r>
            <w:r w:rsidRPr="00D70BAC">
              <w:t xml:space="preserve"> colleagues</w:t>
            </w:r>
            <w:r>
              <w:t>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25DC3E65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D527233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733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EF3C946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97D457D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5DFBC0E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33E3149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33D4B1A3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ECA5DA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D70BAC">
              <w:rPr>
                <w:lang w:val="en-US"/>
              </w:rPr>
              <w:t xml:space="preserve">s </w:t>
            </w:r>
            <w:r>
              <w:rPr>
                <w:lang w:val="en-US"/>
              </w:rPr>
              <w:t>the c</w:t>
            </w:r>
            <w:r w:rsidRPr="00D70BAC">
              <w:rPr>
                <w:lang w:val="en-US"/>
              </w:rPr>
              <w:t>limate in the work group encouraging and supportive</w:t>
            </w:r>
            <w:r>
              <w:rPr>
                <w:lang w:val="en-US"/>
              </w:rPr>
              <w:t>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08A39954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73DEC08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616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D94B171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C682147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1D189EB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EA4D038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24D23D2A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AF8406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D70BAC">
              <w:rPr>
                <w:lang w:val="en-US"/>
              </w:rPr>
              <w:t xml:space="preserve">s </w:t>
            </w:r>
            <w:r>
              <w:rPr>
                <w:lang w:val="en-US"/>
              </w:rPr>
              <w:t>the c</w:t>
            </w:r>
            <w:r w:rsidRPr="00D70BAC">
              <w:rPr>
                <w:lang w:val="en-US"/>
              </w:rPr>
              <w:t>limate in the work group relaxing and supportive</w:t>
            </w:r>
            <w:r>
              <w:rPr>
                <w:lang w:val="en-US"/>
              </w:rPr>
              <w:t>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45688A6F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6939D44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539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8051B7B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6FC3F75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61B5C6C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2B56AE3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6288264C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813EAA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Do you appreciate belonging to your work group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694DC165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7011E06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756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0E9C052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283D219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61FC76C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C3258DE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57C02239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320FF2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Is your </w:t>
            </w:r>
            <w:r w:rsidRPr="00D70BAC">
              <w:rPr>
                <w:lang w:val="en-US"/>
              </w:rPr>
              <w:t xml:space="preserve">work group </w:t>
            </w:r>
            <w:r>
              <w:rPr>
                <w:lang w:val="en-US"/>
              </w:rPr>
              <w:t>good at</w:t>
            </w:r>
            <w:r w:rsidRPr="00D70BAC">
              <w:rPr>
                <w:lang w:val="en-US"/>
              </w:rPr>
              <w:t xml:space="preserve"> solv</w:t>
            </w:r>
            <w:r>
              <w:rPr>
                <w:lang w:val="en-US"/>
              </w:rPr>
              <w:t>ing</w:t>
            </w:r>
            <w:r w:rsidRPr="00D70BAC">
              <w:rPr>
                <w:lang w:val="en-US"/>
              </w:rPr>
              <w:t xml:space="preserve"> problems</w:t>
            </w:r>
            <w:r>
              <w:rPr>
                <w:lang w:val="en-US"/>
              </w:rPr>
              <w:t>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479A84B1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DE1429C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815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5C51904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55D66B9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B3AB0DC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59F9FBF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3720D083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DDB9F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  <w:r>
              <w:t xml:space="preserve">Is the </w:t>
            </w:r>
            <w:r w:rsidRPr="00591009">
              <w:t xml:space="preserve">communication within </w:t>
            </w:r>
            <w:r>
              <w:t xml:space="preserve">the </w:t>
            </w:r>
            <w:r w:rsidRPr="00591009">
              <w:t>department</w:t>
            </w:r>
            <w:r>
              <w:t xml:space="preserve"> s</w:t>
            </w:r>
            <w:r w:rsidRPr="00591009">
              <w:t>atisfactory</w:t>
            </w:r>
            <w:r>
              <w:t>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00F205A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F590260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563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4BCEE79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F156A61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39EDD97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0A78EE0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3EDBB541" w14:textId="77777777" w:rsidTr="00AC59C5">
        <w:trPr>
          <w:cantSplit/>
          <w:trHeight w:val="20"/>
        </w:trPr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EC00B8" w14:textId="77777777" w:rsidR="00707637" w:rsidRPr="00591009" w:rsidRDefault="00707637" w:rsidP="00AC59C5">
            <w:pPr>
              <w:autoSpaceDE w:val="0"/>
              <w:autoSpaceDN w:val="0"/>
              <w:adjustRightInd w:val="0"/>
              <w:ind w:right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nse of ma</w:t>
            </w:r>
            <w:r w:rsidRPr="00591009">
              <w:rPr>
                <w:b/>
                <w:bCs/>
              </w:rPr>
              <w:t>stery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78E44A96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90E6217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7D5ECA3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4E412B8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CAEC6BB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280ABC04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351811AF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C54340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D70BAC">
              <w:rPr>
                <w:lang w:val="en-US"/>
              </w:rPr>
              <w:t xml:space="preserve">s </w:t>
            </w:r>
            <w:r>
              <w:rPr>
                <w:lang w:val="en-US"/>
              </w:rPr>
              <w:t>your w</w:t>
            </w:r>
            <w:r w:rsidRPr="00D70BAC">
              <w:rPr>
                <w:lang w:val="en-US"/>
              </w:rPr>
              <w:t xml:space="preserve">orkload </w:t>
            </w:r>
            <w:r>
              <w:rPr>
                <w:lang w:val="en-US"/>
              </w:rPr>
              <w:t xml:space="preserve">so </w:t>
            </w:r>
            <w:r w:rsidRPr="00D70BAC">
              <w:rPr>
                <w:lang w:val="en-US"/>
              </w:rPr>
              <w:t>unequally distributed that the work piles up</w:t>
            </w:r>
            <w:r>
              <w:rPr>
                <w:lang w:val="en-US"/>
              </w:rPr>
              <w:t>?</w:t>
            </w:r>
            <w:r w:rsidRPr="00D70BAC">
              <w:rPr>
                <w:lang w:val="en-US"/>
              </w:rPr>
              <w:t xml:space="preserve"> (reversed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63B1B069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2C994E5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A61EC7B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643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9BA1BFA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3D011E0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04A7FDD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487C9C69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6B3C97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Is there t</w:t>
            </w:r>
            <w:r w:rsidRPr="00D70BAC">
              <w:rPr>
                <w:lang w:val="en-US"/>
              </w:rPr>
              <w:t>oo much to do</w:t>
            </w:r>
            <w:r>
              <w:rPr>
                <w:lang w:val="en-US"/>
              </w:rPr>
              <w:t>?</w:t>
            </w:r>
            <w:r w:rsidRPr="00D70BAC">
              <w:rPr>
                <w:lang w:val="en-US"/>
              </w:rPr>
              <w:t xml:space="preserve"> (reversed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68005AC6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0A749C0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CC53333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733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44A0D76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7F32ADA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6BFD5DF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13C3527B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893E29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D70BAC">
              <w:rPr>
                <w:lang w:val="en-US"/>
              </w:rPr>
              <w:t xml:space="preserve">re </w:t>
            </w:r>
            <w:r>
              <w:rPr>
                <w:lang w:val="en-US"/>
              </w:rPr>
              <w:t>the w</w:t>
            </w:r>
            <w:r w:rsidRPr="00D70BAC">
              <w:rPr>
                <w:lang w:val="en-US"/>
              </w:rPr>
              <w:t>ork tasks too difficult</w:t>
            </w:r>
            <w:r>
              <w:rPr>
                <w:lang w:val="en-US"/>
              </w:rPr>
              <w:t>?</w:t>
            </w:r>
            <w:r w:rsidRPr="00D70BAC">
              <w:rPr>
                <w:lang w:val="en-US"/>
              </w:rPr>
              <w:t xml:space="preserve"> (reversed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7F2298D0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D4D4F62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9EB4B20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762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2ADF373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6616109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0D48371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24C29C60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3FF6A6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Are you </w:t>
            </w:r>
            <w:r w:rsidRPr="00D70BAC">
              <w:rPr>
                <w:lang w:val="en-US"/>
              </w:rPr>
              <w:t xml:space="preserve">assigned tasks </w:t>
            </w:r>
            <w:r>
              <w:rPr>
                <w:lang w:val="en-US"/>
              </w:rPr>
              <w:t>that you n</w:t>
            </w:r>
            <w:r w:rsidRPr="00D70BAC">
              <w:rPr>
                <w:lang w:val="en-US"/>
              </w:rPr>
              <w:t>eed more training</w:t>
            </w:r>
            <w:r>
              <w:rPr>
                <w:lang w:val="en-US"/>
              </w:rPr>
              <w:t xml:space="preserve"> for? </w:t>
            </w:r>
            <w:r w:rsidRPr="00D70BAC">
              <w:rPr>
                <w:lang w:val="en-US"/>
              </w:rPr>
              <w:t>(reversed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7BE62075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67826C2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A73BCDE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565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52142B4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808B3C1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0E4CE14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2AE442F3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F5D0D0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  <w:r>
              <w:t>Are c</w:t>
            </w:r>
            <w:r w:rsidRPr="00D70BAC">
              <w:t xml:space="preserve">onflicting demands </w:t>
            </w:r>
            <w:r>
              <w:t xml:space="preserve">posed on you </w:t>
            </w:r>
            <w:r w:rsidRPr="00D70BAC">
              <w:t>by two or more persons</w:t>
            </w:r>
            <w:r>
              <w:t>?</w:t>
            </w:r>
            <w:r w:rsidRPr="00D70BAC">
              <w:t xml:space="preserve"> (reversed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69588F68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5826C71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786CE7D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616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9AC8E65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BDF6B45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52300D9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1F134D67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92E03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  <w:r>
              <w:t>Have you r</w:t>
            </w:r>
            <w:r w:rsidRPr="00D70BAC">
              <w:t>ecently fe</w:t>
            </w:r>
            <w:r>
              <w:t>lt</w:t>
            </w:r>
            <w:r w:rsidRPr="00D70BAC">
              <w:t xml:space="preserve"> stressed</w:t>
            </w:r>
            <w:r>
              <w:t>?</w:t>
            </w:r>
            <w:r w:rsidRPr="00D70BAC">
              <w:t xml:space="preserve"> (reversed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996D260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6A1189EF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DE58697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649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296936DC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46A4DE5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D3B17F8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2B377A5E" w14:textId="77777777" w:rsidTr="00AC59C5">
        <w:trPr>
          <w:cantSplit/>
          <w:trHeight w:val="20"/>
        </w:trPr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8D26C2" w14:textId="77777777" w:rsidR="00707637" w:rsidRPr="00591009" w:rsidRDefault="00707637" w:rsidP="00AC59C5">
            <w:pPr>
              <w:autoSpaceDE w:val="0"/>
              <w:autoSpaceDN w:val="0"/>
              <w:adjustRightInd w:val="0"/>
              <w:ind w:right="60"/>
              <w:jc w:val="center"/>
              <w:rPr>
                <w:b/>
                <w:bCs/>
              </w:rPr>
            </w:pPr>
            <w:r w:rsidRPr="00591009">
              <w:rPr>
                <w:b/>
                <w:bCs/>
              </w:rPr>
              <w:t>Job control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3C14BF1D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2F47ED3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8B21C79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3FB3429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70CF085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0674002D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5CACB713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5E2E96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Can you influence the amount of workload</w:t>
            </w:r>
            <w:r>
              <w:rPr>
                <w:lang w:val="en-US"/>
              </w:rPr>
              <w:t xml:space="preserve"> you are given</w:t>
            </w:r>
            <w:r w:rsidRPr="00D70BAC">
              <w:rPr>
                <w:lang w:val="en-US"/>
              </w:rPr>
              <w:t>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5A2DDA13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C1403D7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6E40907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53B14AE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589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6952777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317A1F3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01BBA698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F83EE6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 xml:space="preserve">Can you set your own pace </w:t>
            </w:r>
            <w:r>
              <w:rPr>
                <w:lang w:val="en-US"/>
              </w:rPr>
              <w:t xml:space="preserve">of </w:t>
            </w:r>
            <w:r w:rsidRPr="00D70BAC">
              <w:rPr>
                <w:lang w:val="en-US"/>
              </w:rPr>
              <w:t>work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1691E615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6347603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5A04EBE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1F9C065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757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5568F59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4C62D10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28F007C6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F2B84A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 xml:space="preserve">Can you decide when to </w:t>
            </w:r>
            <w:r>
              <w:rPr>
                <w:lang w:val="en-US"/>
              </w:rPr>
              <w:t xml:space="preserve">take </w:t>
            </w:r>
            <w:r w:rsidRPr="00D70BAC">
              <w:rPr>
                <w:lang w:val="en-US"/>
              </w:rPr>
              <w:t>a break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7894A2A8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9310B94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996130A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D656496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786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5D0B54A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2C7E02D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0A891090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70036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Can you influence decisions that are important for your work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97FE3D1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A53BEB7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9C83AA4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17E55FC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580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6B5650F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7F2D95A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4208965E" w14:textId="77777777" w:rsidTr="00AC59C5">
        <w:trPr>
          <w:cantSplit/>
          <w:trHeight w:val="20"/>
        </w:trPr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D2700" w14:textId="77777777" w:rsidR="00707637" w:rsidRPr="00591009" w:rsidRDefault="00707637" w:rsidP="00AC59C5">
            <w:pPr>
              <w:autoSpaceDE w:val="0"/>
              <w:autoSpaceDN w:val="0"/>
              <w:adjustRightInd w:val="0"/>
              <w:ind w:right="60"/>
              <w:jc w:val="center"/>
              <w:rPr>
                <w:b/>
                <w:bCs/>
                <w:lang w:val="en-US"/>
              </w:rPr>
            </w:pPr>
            <w:r w:rsidRPr="00591009">
              <w:rPr>
                <w:b/>
                <w:bCs/>
                <w:lang w:val="en-US"/>
              </w:rPr>
              <w:t>Social environment at work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DDF7CC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785447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461BB5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A1C884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966105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14DA54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707637" w:rsidRPr="00D70BAC" w14:paraId="7B090800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7D636C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  <w:r>
              <w:t>Do r</w:t>
            </w:r>
            <w:r w:rsidRPr="00D70BAC">
              <w:t>umo</w:t>
            </w:r>
            <w:r>
              <w:t>u</w:t>
            </w:r>
            <w:r w:rsidRPr="00D70BAC">
              <w:t xml:space="preserve">rs </w:t>
            </w:r>
            <w:r>
              <w:t xml:space="preserve">circulate </w:t>
            </w:r>
            <w:r w:rsidRPr="00D70BAC">
              <w:t xml:space="preserve">about changes </w:t>
            </w:r>
            <w:r>
              <w:t>in the</w:t>
            </w:r>
            <w:r w:rsidRPr="00D70BAC">
              <w:t xml:space="preserve"> workplace</w:t>
            </w:r>
            <w:r>
              <w:t xml:space="preserve">? </w:t>
            </w:r>
            <w:r w:rsidRPr="00D70BAC">
              <w:t>(reversed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0B5C06D2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47E5EEF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F0CDCF3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B854639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2E3BA6C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482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573802D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1BA31698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84D70C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  <w:r w:rsidRPr="00D70BAC">
              <w:rPr>
                <w:lang w:val="en-US"/>
              </w:rPr>
              <w:t xml:space="preserve">Is the climate in your work group rigid and rule-based? </w:t>
            </w:r>
            <w:r w:rsidRPr="00D70BAC">
              <w:t>(reversed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173AA255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F72487B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E5379F7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37AC60F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80CF250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536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3B897C4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71AD2C77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A67745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  <w:r w:rsidRPr="00D70BAC">
              <w:t>Have you noticed disturbing conflicts amongst colleagues? (reversed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3F3A78CB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138DEB6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DC4B339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E1C7A02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5817292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713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2152EB2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70A526B9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8FCE37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Have you noticed unequal treatment of women and men at your workplace? (reversed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76E6C68E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E5C26BB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0469234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E638632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B1FF393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706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3D0143C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79BEE831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B7AC0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Have you noticed u</w:t>
            </w:r>
            <w:r w:rsidRPr="00D70BAC">
              <w:rPr>
                <w:lang w:val="en-US"/>
              </w:rPr>
              <w:t xml:space="preserve">nequal treatment of </w:t>
            </w:r>
            <w:r>
              <w:rPr>
                <w:lang w:val="en-US"/>
              </w:rPr>
              <w:t xml:space="preserve">colleagues of </w:t>
            </w:r>
            <w:r w:rsidRPr="00D70BAC">
              <w:rPr>
                <w:lang w:val="en-US"/>
              </w:rPr>
              <w:t>different ages</w:t>
            </w:r>
            <w:r>
              <w:rPr>
                <w:lang w:val="en-US"/>
              </w:rPr>
              <w:t xml:space="preserve">? </w:t>
            </w:r>
            <w:r w:rsidRPr="00D70BAC">
              <w:rPr>
                <w:lang w:val="en-US"/>
              </w:rPr>
              <w:t>(reversed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B30CED3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A7B3B89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4A7CA2A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74038D76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756F0C3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620</w:t>
            </w: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6D5F3D48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3E98AB47" w14:textId="77777777" w:rsidTr="00AC59C5">
        <w:trPr>
          <w:cantSplit/>
          <w:trHeight w:val="20"/>
        </w:trPr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DE9584" w14:textId="77777777" w:rsidR="00707637" w:rsidRPr="00591009" w:rsidRDefault="00707637" w:rsidP="00AC59C5">
            <w:pPr>
              <w:autoSpaceDE w:val="0"/>
              <w:autoSpaceDN w:val="0"/>
              <w:adjustRightInd w:val="0"/>
              <w:ind w:right="60"/>
              <w:jc w:val="center"/>
              <w:rPr>
                <w:b/>
                <w:bCs/>
              </w:rPr>
            </w:pPr>
            <w:r w:rsidRPr="00591009">
              <w:rPr>
                <w:b/>
                <w:bCs/>
              </w:rPr>
              <w:t>Positive challenges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151AAA38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B00E1D6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BE4B120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F6BDF0E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8591265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3C23A5B3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</w:tr>
      <w:tr w:rsidR="00707637" w:rsidRPr="00D70BAC" w14:paraId="513E5123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EFA82D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Are your skills and knowledge useful in your work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6213709B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ED3D53C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FA830FE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26C6414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3482B03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2A6BA1B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796</w:t>
            </w:r>
          </w:p>
        </w:tc>
      </w:tr>
      <w:tr w:rsidR="00707637" w:rsidRPr="00D70BAC" w14:paraId="5380304B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BB8672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  <w:r w:rsidRPr="00D70BAC">
              <w:t>Does your job involve positive challenges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5B21BAB3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8044576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6E990F1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96A358F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A9577C8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320FC69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597</w:t>
            </w:r>
          </w:p>
        </w:tc>
      </w:tr>
      <w:tr w:rsidR="00707637" w:rsidRPr="00D70BAC" w14:paraId="372416F4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C999AA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  <w:r>
              <w:t>Are there c</w:t>
            </w:r>
            <w:r w:rsidRPr="00D70BAC">
              <w:t xml:space="preserve">learly defined goals </w:t>
            </w:r>
            <w:r>
              <w:t xml:space="preserve">for your </w:t>
            </w:r>
            <w:r w:rsidRPr="00D70BAC">
              <w:t>work</w:t>
            </w:r>
            <w:r>
              <w:t>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0C190898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76B702F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FBB810F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752E8F3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2BF9D93" w14:textId="77777777" w:rsidR="00707637" w:rsidRPr="00D70BAC" w:rsidRDefault="00707637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C0CEE71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453</w:t>
            </w:r>
          </w:p>
        </w:tc>
      </w:tr>
      <w:tr w:rsidR="00707637" w:rsidRPr="00D70BAC" w14:paraId="70C03F92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91676D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lastRenderedPageBreak/>
              <w:t>Do you know exactly what is expected of you at work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2B39CA2B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30D99FA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BD8FB2B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E2850F3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BB65A30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DAEAA18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566</w:t>
            </w:r>
          </w:p>
        </w:tc>
      </w:tr>
      <w:tr w:rsidR="00707637" w:rsidRPr="00D70BAC" w14:paraId="148F8C06" w14:textId="77777777" w:rsidTr="00AC59C5">
        <w:trPr>
          <w:cantSplit/>
          <w:trHeight w:val="20"/>
        </w:trPr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3B09D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Are you c</w:t>
            </w:r>
            <w:r w:rsidRPr="00D70BAC">
              <w:rPr>
                <w:lang w:val="en-US"/>
              </w:rPr>
              <w:t>o</w:t>
            </w:r>
            <w:r>
              <w:rPr>
                <w:lang w:val="en-US"/>
              </w:rPr>
              <w:t>mfortable</w:t>
            </w:r>
            <w:r w:rsidRPr="00D70BAC">
              <w:rPr>
                <w:lang w:val="en-US"/>
              </w:rPr>
              <w:t xml:space="preserve"> with </w:t>
            </w:r>
            <w:r>
              <w:rPr>
                <w:lang w:val="en-US"/>
              </w:rPr>
              <w:t xml:space="preserve">your </w:t>
            </w:r>
            <w:r w:rsidRPr="00D70BAC">
              <w:rPr>
                <w:lang w:val="en-US"/>
              </w:rPr>
              <w:t>own ability to solve problems</w:t>
            </w:r>
            <w:r>
              <w:rPr>
                <w:lang w:val="en-US"/>
              </w:rPr>
              <w:t>?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7AB3228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DAFE813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066D595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41C5CD8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F228849" w14:textId="77777777" w:rsidR="00707637" w:rsidRPr="00D70BAC" w:rsidRDefault="00707637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7AD33B1C" w14:textId="77777777" w:rsidR="00707637" w:rsidRPr="00591009" w:rsidRDefault="00707637" w:rsidP="00AC59C5">
            <w:pPr>
              <w:autoSpaceDE w:val="0"/>
              <w:autoSpaceDN w:val="0"/>
              <w:adjustRightInd w:val="0"/>
              <w:jc w:val="right"/>
            </w:pPr>
            <w:r w:rsidRPr="00591009">
              <w:t>.540</w:t>
            </w:r>
          </w:p>
        </w:tc>
      </w:tr>
    </w:tbl>
    <w:p w14:paraId="61FB768E" w14:textId="77777777" w:rsidR="00707637" w:rsidRPr="00D70BAC" w:rsidRDefault="00707637" w:rsidP="00707637">
      <w:pPr>
        <w:rPr>
          <w:lang w:val="en-US"/>
        </w:rPr>
      </w:pPr>
    </w:p>
    <w:p w14:paraId="5A889011" w14:textId="77777777" w:rsidR="00F04970" w:rsidRDefault="00F04970"/>
    <w:sectPr w:rsidR="00F049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637"/>
    <w:rsid w:val="00707637"/>
    <w:rsid w:val="00F04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9E35D"/>
  <w15:chartTrackingRefBased/>
  <w15:docId w15:val="{41E4C764-9148-4217-888B-135A1E6D7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6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118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Boström</dc:creator>
  <cp:keywords/>
  <dc:description/>
  <cp:lastModifiedBy>Anne-Marie Boström</cp:lastModifiedBy>
  <cp:revision>1</cp:revision>
  <dcterms:created xsi:type="dcterms:W3CDTF">2022-04-03T14:00:00Z</dcterms:created>
  <dcterms:modified xsi:type="dcterms:W3CDTF">2022-04-03T14:00:00Z</dcterms:modified>
</cp:coreProperties>
</file>